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AEA" w:rsidRPr="00E72654" w:rsidRDefault="0063073C" w:rsidP="00014AEA">
      <w:pPr>
        <w:pStyle w:val="a8"/>
        <w:keepNext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1 </w:t>
      </w:r>
      <w:r w:rsidR="00014AEA" w:rsidRPr="00E72654">
        <w:rPr>
          <w:rFonts w:ascii="Times New Roman" w:hAnsi="Times New Roman" w:cs="Times New Roman"/>
        </w:rPr>
        <w:t>Table.</w:t>
      </w:r>
      <w:proofErr w:type="gramEnd"/>
      <w:r w:rsidR="00014AEA" w:rsidRPr="00E72654">
        <w:rPr>
          <w:rFonts w:ascii="Times New Roman" w:hAnsi="Times New Roman" w:cs="Times New Roman"/>
        </w:rPr>
        <w:t xml:space="preserve"> Baseline characteristics</w:t>
      </w:r>
      <w:r w:rsidR="008759B0" w:rsidRPr="00E72654">
        <w:rPr>
          <w:rFonts w:ascii="Times New Roman" w:hAnsi="Times New Roman" w:cs="Times New Roman"/>
        </w:rPr>
        <w:t xml:space="preserve"> of </w:t>
      </w:r>
      <w:r w:rsidR="008E3991" w:rsidRPr="00E72654">
        <w:rPr>
          <w:rFonts w:ascii="Times New Roman" w:hAnsi="Times New Roman" w:cs="Times New Roman" w:hint="eastAsia"/>
        </w:rPr>
        <w:t>t</w:t>
      </w:r>
      <w:r w:rsidR="008759B0" w:rsidRPr="00E72654">
        <w:rPr>
          <w:rFonts w:ascii="Times New Roman" w:hAnsi="Times New Roman" w:cs="Times New Roman" w:hint="eastAsia"/>
        </w:rPr>
        <w:t xml:space="preserve">otal </w:t>
      </w:r>
      <w:r w:rsidR="00014AEA" w:rsidRPr="00E72654">
        <w:rPr>
          <w:rFonts w:ascii="Times New Roman" w:hAnsi="Times New Roman" w:cs="Times New Roman"/>
        </w:rPr>
        <w:t>subjec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268"/>
      </w:tblGrid>
      <w:tr w:rsidR="00E72654" w:rsidRPr="00E72654" w:rsidTr="00B35E81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5E022A" w:rsidRPr="00E72654" w:rsidRDefault="00B54B21" w:rsidP="00EC155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Variable</w:t>
            </w:r>
            <w:r w:rsidR="00944EC7">
              <w:rPr>
                <w:rFonts w:ascii="Times New Roman" w:eastAsia="맑은 고딕" w:hAnsi="Times New Roman" w:cs="Times New Roman" w:hint="eastAsia"/>
                <w:kern w:val="24"/>
                <w:sz w:val="20"/>
                <w:szCs w:val="20"/>
              </w:rPr>
              <w:t>s</w:t>
            </w:r>
            <w:r w:rsidR="00014AEA"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 (N=2,9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E022A" w:rsidRPr="00E72654" w:rsidRDefault="00B54B21" w:rsidP="00B54B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E72654" w:rsidRPr="00E72654" w:rsidTr="00B35E81">
        <w:tc>
          <w:tcPr>
            <w:tcW w:w="3936" w:type="dxa"/>
          </w:tcPr>
          <w:p w:rsidR="00B54B21" w:rsidRPr="00E72654" w:rsidRDefault="00B54B21" w:rsidP="005A3D60">
            <w:pPr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2268" w:type="dxa"/>
            <w:vAlign w:val="center"/>
          </w:tcPr>
          <w:p w:rsidR="00B54B21" w:rsidRPr="00E72654" w:rsidRDefault="00B54B21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44.3 ± 6.5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4433E7">
            <w:pPr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Sex, male (%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443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2078 (71.7)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BMI (kg/m</w:t>
            </w: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23.8 ± 2.9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   &lt; 18.5 kg/m</w:t>
            </w: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68 (2.3)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85776E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   18.5 ~ 25 kg/m</w:t>
            </w: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888 (65.1)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85776E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   ≥ 25 kg/m</w:t>
            </w: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944 (32.6)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Waist circumference (cm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80.9 ± 9.0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Lean mass (kg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48.2 ± 8.5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Body fat mass (kg)</w:t>
            </w: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6.3 ± 4.6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Percent body fat (%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24.3 ± 5.5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Systolic BP (mmHg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12.7 ± 14.6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Diastolic BP (mmHg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76.5 ± 10.3</w:t>
            </w:r>
          </w:p>
        </w:tc>
        <w:bookmarkStart w:id="0" w:name="_GoBack"/>
        <w:bookmarkEnd w:id="0"/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Total cholesterol (mg/</w:t>
            </w:r>
            <w:proofErr w:type="spellStart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dL</w:t>
            </w:r>
            <w:proofErr w:type="spellEnd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94.5 ± 33.3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Triglyceride (mg/</w:t>
            </w:r>
            <w:proofErr w:type="spellStart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dL</w:t>
            </w:r>
            <w:proofErr w:type="spellEnd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33.1 ± 84.0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HDL-C (mg/</w:t>
            </w:r>
            <w:proofErr w:type="spellStart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dL</w:t>
            </w:r>
            <w:proofErr w:type="spellEnd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53.0 ± 12.0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LDL-C (mg/</w:t>
            </w:r>
            <w:proofErr w:type="spellStart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dL</w:t>
            </w:r>
            <w:proofErr w:type="spellEnd"/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12.2 ± 27.6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HbA1c (%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5.4 ± 0.3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asting glucose (mg/dl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95.7 ± 8.7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asting insulin (IU/L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8.8 ± 3.4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2.10 ± 0.89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B54B2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2654">
              <w:rPr>
                <w:rFonts w:ascii="Times New Roman" w:hAnsi="Times New Roman" w:cs="Times New Roman" w:hint="eastAsia"/>
                <w:sz w:val="20"/>
                <w:szCs w:val="20"/>
              </w:rPr>
              <w:t>hs</w:t>
            </w:r>
            <w:r w:rsidRPr="00E72654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proofErr w:type="spellEnd"/>
            <w:r w:rsidRPr="00E72654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E7265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E726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szCs w:val="20"/>
              </w:rPr>
              <w:t>0.12 ± 0.41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CC6897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 w:hint="eastAsia"/>
                <w:kern w:val="24"/>
                <w:sz w:val="20"/>
                <w:szCs w:val="20"/>
              </w:rPr>
              <w:t>Smoking</w:t>
            </w: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 (%)</w:t>
            </w:r>
            <w:r w:rsidRPr="00E72654">
              <w:rPr>
                <w:rFonts w:ascii="Times New Roman" w:eastAsia="바탕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CC68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517 (53.3)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CC6897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Alcohol drinking (%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CC68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307 (10.6)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CC6897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Regular exercise (%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CC68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647 (22.3)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CC6897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hAnsi="Times New Roman" w:cs="Times New Roman"/>
                <w:sz w:val="20"/>
                <w:szCs w:val="20"/>
              </w:rPr>
              <w:t>IFG (%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CC68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836 (28.8)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EE55EE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654">
              <w:rPr>
                <w:rFonts w:ascii="Times New Roman" w:eastAsia="맑은 고딕" w:hAnsi="Times New Roman" w:cs="Times New Roman" w:hint="eastAsia"/>
                <w:kern w:val="24"/>
                <w:sz w:val="20"/>
                <w:szCs w:val="20"/>
              </w:rPr>
              <w:t>Metabolic</w:t>
            </w:r>
            <w:r>
              <w:rPr>
                <w:rFonts w:ascii="Times New Roman" w:eastAsia="맑은 고딕" w:hAnsi="Times New Roman" w:cs="Times New Roman" w:hint="eastAsia"/>
                <w:kern w:val="24"/>
                <w:sz w:val="20"/>
                <w:szCs w:val="20"/>
              </w:rPr>
              <w:t xml:space="preserve">ally unhealthy status </w:t>
            </w:r>
            <w:r w:rsidRPr="00E72654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EF60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/>
                <w:szCs w:val="20"/>
              </w:rPr>
              <w:t>1194 (41.2)</w:t>
            </w:r>
          </w:p>
        </w:tc>
      </w:tr>
      <w:tr w:rsidR="00C40D1C" w:rsidRPr="00E72654" w:rsidTr="00B35E81">
        <w:tc>
          <w:tcPr>
            <w:tcW w:w="3936" w:type="dxa"/>
          </w:tcPr>
          <w:p w:rsidR="00C40D1C" w:rsidRPr="00E72654" w:rsidRDefault="00C40D1C" w:rsidP="004433E7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72654">
              <w:rPr>
                <w:rFonts w:ascii="Times New Roman" w:hAnsi="Times New Roman" w:cs="Times New Roman" w:hint="eastAsia"/>
                <w:szCs w:val="20"/>
              </w:rPr>
              <w:t>TyG</w:t>
            </w:r>
            <w:proofErr w:type="spellEnd"/>
            <w:r w:rsidRPr="00E72654">
              <w:rPr>
                <w:rFonts w:ascii="Times New Roman" w:hAnsi="Times New Roman" w:cs="Times New Roman" w:hint="eastAsia"/>
                <w:szCs w:val="20"/>
              </w:rPr>
              <w:t xml:space="preserve"> index</w:t>
            </w:r>
          </w:p>
        </w:tc>
        <w:tc>
          <w:tcPr>
            <w:tcW w:w="2268" w:type="dxa"/>
            <w:vAlign w:val="center"/>
          </w:tcPr>
          <w:p w:rsidR="00C40D1C" w:rsidRPr="00E72654" w:rsidRDefault="00C40D1C" w:rsidP="00443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654">
              <w:rPr>
                <w:rFonts w:ascii="Times New Roman" w:hAnsi="Times New Roman" w:cs="Times New Roman" w:hint="eastAsia"/>
                <w:szCs w:val="20"/>
              </w:rPr>
              <w:t xml:space="preserve">8.61 </w:t>
            </w:r>
            <w:r w:rsidRPr="00E72654">
              <w:rPr>
                <w:rFonts w:ascii="Times New Roman" w:hAnsi="Times New Roman" w:cs="Times New Roman"/>
                <w:szCs w:val="20"/>
              </w:rPr>
              <w:t>±</w:t>
            </w:r>
            <w:r w:rsidRPr="00E72654">
              <w:rPr>
                <w:rFonts w:ascii="Times New Roman" w:hAnsi="Times New Roman" w:cs="Times New Roman" w:hint="eastAsia"/>
                <w:szCs w:val="20"/>
              </w:rPr>
              <w:t xml:space="preserve"> 0.54</w:t>
            </w:r>
          </w:p>
        </w:tc>
      </w:tr>
    </w:tbl>
    <w:p w:rsidR="00D2116F" w:rsidRPr="00E72654" w:rsidRDefault="009928A3" w:rsidP="005F74BE">
      <w:pPr>
        <w:spacing w:line="240" w:lineRule="atLeast"/>
        <w:rPr>
          <w:rFonts w:ascii="Times New Roman" w:hAnsi="Times New Roman" w:cs="Times New Roman"/>
          <w:szCs w:val="20"/>
        </w:rPr>
      </w:pPr>
      <w:r w:rsidRPr="00E72654">
        <w:rPr>
          <w:rFonts w:ascii="Times New Roman" w:hAnsi="Times New Roman" w:cs="Times New Roman"/>
          <w:sz w:val="18"/>
          <w:szCs w:val="20"/>
        </w:rPr>
        <w:t>Data are prese</w:t>
      </w:r>
      <w:r w:rsidR="001471D0" w:rsidRPr="00E72654">
        <w:rPr>
          <w:rFonts w:ascii="Times New Roman" w:hAnsi="Times New Roman" w:cs="Times New Roman"/>
          <w:sz w:val="18"/>
          <w:szCs w:val="20"/>
        </w:rPr>
        <w:t>nted as frequency (%), or mean ± standard deviation</w:t>
      </w:r>
      <w:r w:rsidRPr="00E72654">
        <w:rPr>
          <w:rFonts w:ascii="Times New Roman" w:hAnsi="Times New Roman" w:cs="Times New Roman"/>
          <w:sz w:val="18"/>
          <w:szCs w:val="20"/>
        </w:rPr>
        <w:t>.</w:t>
      </w:r>
      <w:r w:rsidRPr="00E72654">
        <w:rPr>
          <w:rFonts w:ascii="Times New Roman" w:hAnsi="Times New Roman" w:cs="Times New Roman"/>
          <w:sz w:val="18"/>
          <w:szCs w:val="20"/>
        </w:rPr>
        <w:br/>
      </w:r>
      <w:r w:rsidR="007600D2" w:rsidRPr="00E72654">
        <w:rPr>
          <w:rFonts w:ascii="Times New Roman" w:hAnsi="Times New Roman" w:cs="Times New Roman"/>
          <w:sz w:val="18"/>
          <w:szCs w:val="20"/>
        </w:rPr>
        <w:t xml:space="preserve">BMI, body mass index; BP, blood pressure; AST, </w:t>
      </w:r>
      <w:r w:rsidR="008E3991" w:rsidRPr="00E72654">
        <w:rPr>
          <w:rFonts w:ascii="Times New Roman" w:hAnsi="Times New Roman" w:cs="Times New Roman" w:hint="eastAsia"/>
          <w:sz w:val="18"/>
          <w:szCs w:val="20"/>
        </w:rPr>
        <w:t>a</w:t>
      </w:r>
      <w:r w:rsidR="007600D2" w:rsidRPr="00E72654">
        <w:rPr>
          <w:rFonts w:ascii="Times New Roman" w:hAnsi="Times New Roman" w:cs="Times New Roman"/>
          <w:sz w:val="18"/>
          <w:szCs w:val="20"/>
        </w:rPr>
        <w:t xml:space="preserve">spartate aminotransferase; ALT, </w:t>
      </w:r>
      <w:r w:rsidR="008E3991" w:rsidRPr="00E72654">
        <w:rPr>
          <w:rFonts w:ascii="Times New Roman" w:hAnsi="Times New Roman" w:cs="Times New Roman" w:hint="eastAsia"/>
          <w:sz w:val="18"/>
          <w:szCs w:val="20"/>
        </w:rPr>
        <w:t>a</w:t>
      </w:r>
      <w:r w:rsidR="007600D2" w:rsidRPr="00E72654">
        <w:rPr>
          <w:rFonts w:ascii="Times New Roman" w:hAnsi="Times New Roman" w:cs="Times New Roman"/>
          <w:sz w:val="18"/>
          <w:szCs w:val="20"/>
        </w:rPr>
        <w:t xml:space="preserve">lanine aminotransferase; BUN, blood urea nitrogen; HDL-C, high-density lipoprotein cholesterol; LDL-C, low-density lipoprotein cholesterol; HbA1c, glycosylated hemoglobin; HOMA-IR, homeostasis model assessment index - insulin resistance; </w:t>
      </w:r>
      <w:proofErr w:type="spellStart"/>
      <w:r w:rsidR="007600D2" w:rsidRPr="00E72654">
        <w:rPr>
          <w:rFonts w:ascii="Times New Roman" w:hAnsi="Times New Roman" w:cs="Times New Roman"/>
          <w:sz w:val="18"/>
          <w:szCs w:val="20"/>
        </w:rPr>
        <w:t>hsCRP</w:t>
      </w:r>
      <w:proofErr w:type="spellEnd"/>
      <w:r w:rsidR="007600D2" w:rsidRPr="00E72654">
        <w:rPr>
          <w:rFonts w:ascii="Times New Roman" w:hAnsi="Times New Roman" w:cs="Times New Roman"/>
          <w:sz w:val="18"/>
          <w:szCs w:val="20"/>
        </w:rPr>
        <w:t>, high-sensitivity C-reactive protein; IFG, impaired fasting glucose</w:t>
      </w:r>
      <w:r w:rsidR="002B30D6" w:rsidRPr="00E72654">
        <w:rPr>
          <w:rFonts w:ascii="Times New Roman" w:hAnsi="Times New Roman" w:cs="Times New Roman"/>
          <w:sz w:val="18"/>
          <w:szCs w:val="20"/>
        </w:rPr>
        <w:br/>
      </w:r>
      <w:r w:rsidR="0048597E" w:rsidRPr="00E72654">
        <w:rPr>
          <w:rFonts w:ascii="Times New Roman" w:eastAsia="바탕" w:hAnsi="Times New Roman" w:cs="Times New Roman"/>
          <w:sz w:val="18"/>
          <w:szCs w:val="20"/>
          <w:vertAlign w:val="superscript"/>
        </w:rPr>
        <w:t>a</w:t>
      </w:r>
      <w:r w:rsidR="00D2116F" w:rsidRPr="00E72654">
        <w:rPr>
          <w:rFonts w:ascii="Times New Roman" w:hAnsi="Times New Roman" w:cs="Times New Roman"/>
          <w:sz w:val="18"/>
          <w:szCs w:val="20"/>
        </w:rPr>
        <w:t xml:space="preserve"> </w:t>
      </w:r>
      <w:r w:rsidR="004F4B4D" w:rsidRPr="004F4B4D">
        <w:rPr>
          <w:rFonts w:ascii="Times New Roman" w:hAnsi="Times New Roman" w:cs="Times New Roman"/>
          <w:sz w:val="18"/>
          <w:szCs w:val="20"/>
        </w:rPr>
        <w:t>Subjects who have ever smoked more than 5 packs of cigarettes</w:t>
      </w:r>
      <w:r w:rsidR="004F4B4D">
        <w:rPr>
          <w:rFonts w:ascii="Times New Roman" w:hAnsi="Times New Roman" w:cs="Times New Roman" w:hint="eastAsia"/>
          <w:sz w:val="18"/>
          <w:szCs w:val="20"/>
        </w:rPr>
        <w:t>.</w:t>
      </w:r>
      <w:r w:rsidR="004F4B4D">
        <w:rPr>
          <w:rFonts w:ascii="Times New Roman" w:hAnsi="Times New Roman" w:cs="Times New Roman" w:hint="eastAsia"/>
          <w:sz w:val="18"/>
          <w:szCs w:val="20"/>
        </w:rPr>
        <w:br/>
        <w:t xml:space="preserve"> </w:t>
      </w:r>
      <w:r w:rsidR="00D2116F" w:rsidRPr="00E72654">
        <w:rPr>
          <w:rFonts w:ascii="Times New Roman" w:hAnsi="Times New Roman" w:cs="Times New Roman"/>
          <w:sz w:val="18"/>
          <w:szCs w:val="20"/>
        </w:rPr>
        <w:t xml:space="preserve">Smoking history </w:t>
      </w:r>
      <w:r w:rsidR="0048597E" w:rsidRPr="00E72654">
        <w:rPr>
          <w:rFonts w:ascii="Times New Roman" w:hAnsi="Times New Roman" w:cs="Times New Roman"/>
          <w:sz w:val="18"/>
          <w:szCs w:val="20"/>
        </w:rPr>
        <w:t xml:space="preserve">was available only in 2845 subjects. </w:t>
      </w:r>
      <w:r w:rsidR="0048597E" w:rsidRPr="00E72654">
        <w:rPr>
          <w:rFonts w:ascii="Times New Roman" w:hAnsi="Times New Roman" w:cs="Times New Roman"/>
          <w:szCs w:val="20"/>
        </w:rPr>
        <w:br/>
      </w:r>
    </w:p>
    <w:p w:rsidR="00535005" w:rsidRPr="00E72654" w:rsidRDefault="00535005">
      <w:pPr>
        <w:widowControl/>
        <w:wordWrap/>
        <w:autoSpaceDE/>
        <w:autoSpaceDN/>
        <w:rPr>
          <w:rFonts w:ascii="Times New Roman" w:eastAsia="바탕" w:hAnsi="Times New Roman" w:cs="Times New Roman"/>
          <w:szCs w:val="20"/>
        </w:rPr>
      </w:pPr>
    </w:p>
    <w:sectPr w:rsidR="00535005" w:rsidRPr="00E726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F2B" w:rsidRDefault="001F2F2B" w:rsidP="00C47B30">
      <w:pPr>
        <w:spacing w:after="0" w:line="240" w:lineRule="auto"/>
      </w:pPr>
      <w:r>
        <w:separator/>
      </w:r>
    </w:p>
  </w:endnote>
  <w:endnote w:type="continuationSeparator" w:id="0">
    <w:p w:rsidR="001F2F2B" w:rsidRDefault="001F2F2B" w:rsidP="00C47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F2B" w:rsidRDefault="001F2F2B" w:rsidP="00C47B30">
      <w:pPr>
        <w:spacing w:after="0" w:line="240" w:lineRule="auto"/>
      </w:pPr>
      <w:r>
        <w:separator/>
      </w:r>
    </w:p>
  </w:footnote>
  <w:footnote w:type="continuationSeparator" w:id="0">
    <w:p w:rsidR="001F2F2B" w:rsidRDefault="001F2F2B" w:rsidP="00C47B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175B4F"/>
    <w:multiLevelType w:val="hybridMultilevel"/>
    <w:tmpl w:val="4AFE4F0E"/>
    <w:lvl w:ilvl="0" w:tplc="B5447314">
      <w:numFmt w:val="bullet"/>
      <w:lvlText w:val=""/>
      <w:lvlJc w:val="left"/>
      <w:pPr>
        <w:ind w:left="69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3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30" w:hanging="400"/>
      </w:pPr>
      <w:rPr>
        <w:rFonts w:ascii="Wingdings" w:hAnsi="Wingdings" w:hint="default"/>
      </w:rPr>
    </w:lvl>
  </w:abstractNum>
  <w:abstractNum w:abstractNumId="1">
    <w:nsid w:val="4CFC2D3E"/>
    <w:multiLevelType w:val="hybridMultilevel"/>
    <w:tmpl w:val="3A14590E"/>
    <w:lvl w:ilvl="0" w:tplc="3DDA32AC"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A687FFA"/>
    <w:multiLevelType w:val="hybridMultilevel"/>
    <w:tmpl w:val="A5AEACEE"/>
    <w:lvl w:ilvl="0" w:tplc="BBBCCA5C">
      <w:numFmt w:val="bullet"/>
      <w:lvlText w:val=""/>
      <w:lvlJc w:val="left"/>
      <w:pPr>
        <w:ind w:left="69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3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3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oNotTrackMoves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115"/>
    <w:rsid w:val="00000683"/>
    <w:rsid w:val="0000205C"/>
    <w:rsid w:val="0000269D"/>
    <w:rsid w:val="0001066C"/>
    <w:rsid w:val="00014AEA"/>
    <w:rsid w:val="00040F1C"/>
    <w:rsid w:val="00043632"/>
    <w:rsid w:val="00044920"/>
    <w:rsid w:val="00044B7B"/>
    <w:rsid w:val="00044DEF"/>
    <w:rsid w:val="00046FEE"/>
    <w:rsid w:val="000523BD"/>
    <w:rsid w:val="00057543"/>
    <w:rsid w:val="0006747B"/>
    <w:rsid w:val="00073DD7"/>
    <w:rsid w:val="00081CD0"/>
    <w:rsid w:val="00084B07"/>
    <w:rsid w:val="0009549B"/>
    <w:rsid w:val="000D06AE"/>
    <w:rsid w:val="000E2C34"/>
    <w:rsid w:val="000F0CFD"/>
    <w:rsid w:val="00113ED1"/>
    <w:rsid w:val="00120115"/>
    <w:rsid w:val="00123BCD"/>
    <w:rsid w:val="001308D7"/>
    <w:rsid w:val="001347B0"/>
    <w:rsid w:val="001471D0"/>
    <w:rsid w:val="0015028B"/>
    <w:rsid w:val="00150EBF"/>
    <w:rsid w:val="00164112"/>
    <w:rsid w:val="00185C00"/>
    <w:rsid w:val="001B1F73"/>
    <w:rsid w:val="001B2384"/>
    <w:rsid w:val="001B381E"/>
    <w:rsid w:val="001E4F43"/>
    <w:rsid w:val="001F2F2B"/>
    <w:rsid w:val="00223F04"/>
    <w:rsid w:val="002271DD"/>
    <w:rsid w:val="002362BB"/>
    <w:rsid w:val="00255172"/>
    <w:rsid w:val="00270861"/>
    <w:rsid w:val="002731B6"/>
    <w:rsid w:val="00280105"/>
    <w:rsid w:val="002956E7"/>
    <w:rsid w:val="002A77CE"/>
    <w:rsid w:val="002B1C61"/>
    <w:rsid w:val="002B30D6"/>
    <w:rsid w:val="002D45A6"/>
    <w:rsid w:val="002D6766"/>
    <w:rsid w:val="002D77E7"/>
    <w:rsid w:val="002E2529"/>
    <w:rsid w:val="00306374"/>
    <w:rsid w:val="003101D9"/>
    <w:rsid w:val="00317130"/>
    <w:rsid w:val="003212EC"/>
    <w:rsid w:val="003272F5"/>
    <w:rsid w:val="003609A1"/>
    <w:rsid w:val="00364592"/>
    <w:rsid w:val="00386590"/>
    <w:rsid w:val="00397329"/>
    <w:rsid w:val="003B3039"/>
    <w:rsid w:val="003D6D91"/>
    <w:rsid w:val="003F4DD3"/>
    <w:rsid w:val="003F7C8C"/>
    <w:rsid w:val="00400813"/>
    <w:rsid w:val="004106AF"/>
    <w:rsid w:val="0042284F"/>
    <w:rsid w:val="00430E85"/>
    <w:rsid w:val="0043155A"/>
    <w:rsid w:val="00435329"/>
    <w:rsid w:val="004405B8"/>
    <w:rsid w:val="00442708"/>
    <w:rsid w:val="0045598A"/>
    <w:rsid w:val="00467416"/>
    <w:rsid w:val="0048597E"/>
    <w:rsid w:val="00490084"/>
    <w:rsid w:val="004A5B87"/>
    <w:rsid w:val="004C750E"/>
    <w:rsid w:val="004E60FE"/>
    <w:rsid w:val="004F0CB7"/>
    <w:rsid w:val="004F4B4D"/>
    <w:rsid w:val="00513F60"/>
    <w:rsid w:val="00520214"/>
    <w:rsid w:val="00526432"/>
    <w:rsid w:val="00535005"/>
    <w:rsid w:val="00537AE0"/>
    <w:rsid w:val="005404DF"/>
    <w:rsid w:val="0054630E"/>
    <w:rsid w:val="0055075A"/>
    <w:rsid w:val="00556223"/>
    <w:rsid w:val="00556495"/>
    <w:rsid w:val="0056358B"/>
    <w:rsid w:val="00563CAB"/>
    <w:rsid w:val="005661CB"/>
    <w:rsid w:val="005734C3"/>
    <w:rsid w:val="00580BEB"/>
    <w:rsid w:val="00580C79"/>
    <w:rsid w:val="00581CCC"/>
    <w:rsid w:val="00587776"/>
    <w:rsid w:val="005956AF"/>
    <w:rsid w:val="00595F1D"/>
    <w:rsid w:val="005A3D60"/>
    <w:rsid w:val="005B03BF"/>
    <w:rsid w:val="005B4288"/>
    <w:rsid w:val="005C16E9"/>
    <w:rsid w:val="005C7247"/>
    <w:rsid w:val="005E022A"/>
    <w:rsid w:val="005E104D"/>
    <w:rsid w:val="005F74BE"/>
    <w:rsid w:val="006300C7"/>
    <w:rsid w:val="0063073C"/>
    <w:rsid w:val="006320D7"/>
    <w:rsid w:val="006336B2"/>
    <w:rsid w:val="00671751"/>
    <w:rsid w:val="0068308C"/>
    <w:rsid w:val="006B5A5B"/>
    <w:rsid w:val="006B6FCF"/>
    <w:rsid w:val="006B7CD4"/>
    <w:rsid w:val="006B7F16"/>
    <w:rsid w:val="006D3885"/>
    <w:rsid w:val="006D6EFD"/>
    <w:rsid w:val="006E0E77"/>
    <w:rsid w:val="006E4489"/>
    <w:rsid w:val="006E60DD"/>
    <w:rsid w:val="006F2004"/>
    <w:rsid w:val="00702DF1"/>
    <w:rsid w:val="0070712A"/>
    <w:rsid w:val="0071578D"/>
    <w:rsid w:val="00720EC1"/>
    <w:rsid w:val="00732008"/>
    <w:rsid w:val="00737DBB"/>
    <w:rsid w:val="00740630"/>
    <w:rsid w:val="0074318F"/>
    <w:rsid w:val="00755BD1"/>
    <w:rsid w:val="007600D2"/>
    <w:rsid w:val="007655FF"/>
    <w:rsid w:val="00772B51"/>
    <w:rsid w:val="00776A5A"/>
    <w:rsid w:val="00776B8A"/>
    <w:rsid w:val="00783618"/>
    <w:rsid w:val="007903D5"/>
    <w:rsid w:val="007932C6"/>
    <w:rsid w:val="007A12AB"/>
    <w:rsid w:val="007A16D7"/>
    <w:rsid w:val="007B06EB"/>
    <w:rsid w:val="007D0400"/>
    <w:rsid w:val="007D2836"/>
    <w:rsid w:val="007D68DA"/>
    <w:rsid w:val="007D7433"/>
    <w:rsid w:val="007D7FF3"/>
    <w:rsid w:val="007F3313"/>
    <w:rsid w:val="0081011B"/>
    <w:rsid w:val="00816BE6"/>
    <w:rsid w:val="00821ECD"/>
    <w:rsid w:val="00822930"/>
    <w:rsid w:val="00824BE6"/>
    <w:rsid w:val="00846D0E"/>
    <w:rsid w:val="00847F66"/>
    <w:rsid w:val="008523C8"/>
    <w:rsid w:val="0085776E"/>
    <w:rsid w:val="008759B0"/>
    <w:rsid w:val="00884F94"/>
    <w:rsid w:val="008A20C6"/>
    <w:rsid w:val="008A799C"/>
    <w:rsid w:val="008B0D4B"/>
    <w:rsid w:val="008B46BD"/>
    <w:rsid w:val="008C65B7"/>
    <w:rsid w:val="008D16AE"/>
    <w:rsid w:val="008E3991"/>
    <w:rsid w:val="008E3F32"/>
    <w:rsid w:val="008F1529"/>
    <w:rsid w:val="009155C3"/>
    <w:rsid w:val="00926D4F"/>
    <w:rsid w:val="00944EC7"/>
    <w:rsid w:val="009655E2"/>
    <w:rsid w:val="009858E1"/>
    <w:rsid w:val="00985F77"/>
    <w:rsid w:val="009928A3"/>
    <w:rsid w:val="009B06E7"/>
    <w:rsid w:val="009B35F4"/>
    <w:rsid w:val="009C2D89"/>
    <w:rsid w:val="009D2261"/>
    <w:rsid w:val="009F15B4"/>
    <w:rsid w:val="00A005F3"/>
    <w:rsid w:val="00A03582"/>
    <w:rsid w:val="00A158C3"/>
    <w:rsid w:val="00A32BD1"/>
    <w:rsid w:val="00A4043D"/>
    <w:rsid w:val="00A46B9B"/>
    <w:rsid w:val="00A53005"/>
    <w:rsid w:val="00A56416"/>
    <w:rsid w:val="00A56518"/>
    <w:rsid w:val="00A60F7E"/>
    <w:rsid w:val="00A77118"/>
    <w:rsid w:val="00A91241"/>
    <w:rsid w:val="00A93AF6"/>
    <w:rsid w:val="00AA70DB"/>
    <w:rsid w:val="00AB29C3"/>
    <w:rsid w:val="00AE3DF9"/>
    <w:rsid w:val="00AE3E04"/>
    <w:rsid w:val="00B01693"/>
    <w:rsid w:val="00B35E81"/>
    <w:rsid w:val="00B54B21"/>
    <w:rsid w:val="00B72235"/>
    <w:rsid w:val="00B7469F"/>
    <w:rsid w:val="00B960BF"/>
    <w:rsid w:val="00BA65F1"/>
    <w:rsid w:val="00BD09B8"/>
    <w:rsid w:val="00BD59A8"/>
    <w:rsid w:val="00BD5C8E"/>
    <w:rsid w:val="00BD702D"/>
    <w:rsid w:val="00BE72D7"/>
    <w:rsid w:val="00C02D60"/>
    <w:rsid w:val="00C07276"/>
    <w:rsid w:val="00C21BF9"/>
    <w:rsid w:val="00C31D22"/>
    <w:rsid w:val="00C40D1C"/>
    <w:rsid w:val="00C47B30"/>
    <w:rsid w:val="00C55427"/>
    <w:rsid w:val="00C624B8"/>
    <w:rsid w:val="00C74F00"/>
    <w:rsid w:val="00C801FE"/>
    <w:rsid w:val="00C81E45"/>
    <w:rsid w:val="00C86036"/>
    <w:rsid w:val="00C94A09"/>
    <w:rsid w:val="00C97367"/>
    <w:rsid w:val="00CA3E0A"/>
    <w:rsid w:val="00CB479B"/>
    <w:rsid w:val="00CB4CF2"/>
    <w:rsid w:val="00CD2F5D"/>
    <w:rsid w:val="00CD3EAC"/>
    <w:rsid w:val="00D00E88"/>
    <w:rsid w:val="00D2116F"/>
    <w:rsid w:val="00D3570D"/>
    <w:rsid w:val="00D36DA4"/>
    <w:rsid w:val="00D414DF"/>
    <w:rsid w:val="00D55A1E"/>
    <w:rsid w:val="00D80984"/>
    <w:rsid w:val="00D879A4"/>
    <w:rsid w:val="00D91F8A"/>
    <w:rsid w:val="00DA5367"/>
    <w:rsid w:val="00DB3389"/>
    <w:rsid w:val="00DC1DEE"/>
    <w:rsid w:val="00DE3BB9"/>
    <w:rsid w:val="00E06BB9"/>
    <w:rsid w:val="00E144A4"/>
    <w:rsid w:val="00E3029C"/>
    <w:rsid w:val="00E302A8"/>
    <w:rsid w:val="00E334DC"/>
    <w:rsid w:val="00E33581"/>
    <w:rsid w:val="00E62BB4"/>
    <w:rsid w:val="00E653A5"/>
    <w:rsid w:val="00E72654"/>
    <w:rsid w:val="00E764BA"/>
    <w:rsid w:val="00E92D7D"/>
    <w:rsid w:val="00E968F0"/>
    <w:rsid w:val="00EC1551"/>
    <w:rsid w:val="00EC2976"/>
    <w:rsid w:val="00ED2C37"/>
    <w:rsid w:val="00EE3534"/>
    <w:rsid w:val="00EE55EE"/>
    <w:rsid w:val="00EF2AE8"/>
    <w:rsid w:val="00EF60D7"/>
    <w:rsid w:val="00F056AF"/>
    <w:rsid w:val="00F10CCF"/>
    <w:rsid w:val="00F125D6"/>
    <w:rsid w:val="00F402F5"/>
    <w:rsid w:val="00F45E92"/>
    <w:rsid w:val="00F51EE4"/>
    <w:rsid w:val="00F560FA"/>
    <w:rsid w:val="00F575F3"/>
    <w:rsid w:val="00F60F11"/>
    <w:rsid w:val="00F707A0"/>
    <w:rsid w:val="00F710FD"/>
    <w:rsid w:val="00F72F79"/>
    <w:rsid w:val="00F84E89"/>
    <w:rsid w:val="00FA665C"/>
    <w:rsid w:val="00FB2E31"/>
    <w:rsid w:val="00FB6ABA"/>
    <w:rsid w:val="00FD1BFD"/>
    <w:rsid w:val="00FE30BF"/>
    <w:rsid w:val="00FF0F2C"/>
    <w:rsid w:val="00FF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0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201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47B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47B30"/>
  </w:style>
  <w:style w:type="paragraph" w:styleId="a6">
    <w:name w:val="footer"/>
    <w:basedOn w:val="a"/>
    <w:link w:val="Char0"/>
    <w:uiPriority w:val="99"/>
    <w:unhideWhenUsed/>
    <w:rsid w:val="00C47B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47B30"/>
  </w:style>
  <w:style w:type="paragraph" w:styleId="a7">
    <w:name w:val="Balloon Text"/>
    <w:basedOn w:val="a"/>
    <w:link w:val="Char1"/>
    <w:uiPriority w:val="99"/>
    <w:semiHidden/>
    <w:unhideWhenUsed/>
    <w:rsid w:val="00BD09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D09B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014AEA"/>
    <w:rPr>
      <w:b/>
      <w:bCs/>
      <w:szCs w:val="20"/>
    </w:rPr>
  </w:style>
  <w:style w:type="paragraph" w:styleId="a9">
    <w:name w:val="Revision"/>
    <w:hidden/>
    <w:uiPriority w:val="99"/>
    <w:semiHidden/>
    <w:rsid w:val="005956AF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0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201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47B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47B30"/>
  </w:style>
  <w:style w:type="paragraph" w:styleId="a6">
    <w:name w:val="footer"/>
    <w:basedOn w:val="a"/>
    <w:link w:val="Char0"/>
    <w:uiPriority w:val="99"/>
    <w:unhideWhenUsed/>
    <w:rsid w:val="00C47B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47B30"/>
  </w:style>
  <w:style w:type="paragraph" w:styleId="a7">
    <w:name w:val="Balloon Text"/>
    <w:basedOn w:val="a"/>
    <w:link w:val="Char1"/>
    <w:uiPriority w:val="99"/>
    <w:semiHidden/>
    <w:unhideWhenUsed/>
    <w:rsid w:val="00BD09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D09B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014AEA"/>
    <w:rPr>
      <w:b/>
      <w:bCs/>
      <w:szCs w:val="20"/>
    </w:rPr>
  </w:style>
  <w:style w:type="paragraph" w:styleId="a9">
    <w:name w:val="Revision"/>
    <w:hidden/>
    <w:uiPriority w:val="99"/>
    <w:semiHidden/>
    <w:rsid w:val="005956A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BD20C5-BCF0-4CAC-8054-E49DDF47C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 YOUNG LEE</dc:creator>
  <cp:lastModifiedBy>DA YOUNG LEE</cp:lastModifiedBy>
  <cp:revision>8</cp:revision>
  <cp:lastPrinted>2016-05-11T01:28:00Z</cp:lastPrinted>
  <dcterms:created xsi:type="dcterms:W3CDTF">2016-09-06T16:33:00Z</dcterms:created>
  <dcterms:modified xsi:type="dcterms:W3CDTF">2016-09-06T16:42:00Z</dcterms:modified>
</cp:coreProperties>
</file>